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1121D" w:rsidRDefault="0071121D" w:rsidP="0071121D">
      <w:pPr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/>
          <w:b/>
          <w:sz w:val="24"/>
          <w:szCs w:val="24"/>
        </w:rPr>
        <w:t xml:space="preserve">able S1 </w:t>
      </w:r>
      <w:proofErr w:type="gramStart"/>
      <w:r w:rsidRPr="0071121D">
        <w:rPr>
          <w:rFonts w:ascii="Times New Roman" w:hAnsi="Times New Roman"/>
          <w:sz w:val="24"/>
          <w:szCs w:val="24"/>
        </w:rPr>
        <w:t>The</w:t>
      </w:r>
      <w:proofErr w:type="gramEnd"/>
      <w:r w:rsidRPr="0071121D">
        <w:rPr>
          <w:rFonts w:ascii="Times New Roman" w:hAnsi="Times New Roman"/>
          <w:sz w:val="24"/>
          <w:szCs w:val="24"/>
        </w:rPr>
        <w:t xml:space="preserve"> detail information of the </w:t>
      </w:r>
      <w:r>
        <w:rPr>
          <w:rFonts w:ascii="Times New Roman" w:hAnsi="Times New Roman"/>
          <w:sz w:val="24"/>
          <w:szCs w:val="24"/>
        </w:rPr>
        <w:t xml:space="preserve">components in </w:t>
      </w:r>
      <w:proofErr w:type="spellStart"/>
      <w:r>
        <w:rPr>
          <w:rFonts w:ascii="Times New Roman" w:hAnsi="Times New Roman"/>
          <w:sz w:val="24"/>
          <w:szCs w:val="24"/>
        </w:rPr>
        <w:t>Zhishi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Baizhu</w:t>
      </w:r>
      <w:proofErr w:type="spellEnd"/>
    </w:p>
    <w:tbl>
      <w:tblPr>
        <w:tblW w:w="1380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46"/>
        <w:gridCol w:w="3549"/>
        <w:gridCol w:w="936"/>
        <w:gridCol w:w="936"/>
        <w:gridCol w:w="936"/>
        <w:gridCol w:w="936"/>
        <w:gridCol w:w="1217"/>
        <w:gridCol w:w="1134"/>
        <w:gridCol w:w="936"/>
        <w:gridCol w:w="936"/>
        <w:gridCol w:w="1442"/>
      </w:tblGrid>
      <w:tr w:rsidR="0071121D" w:rsidRPr="004503B0" w:rsidTr="002A5678">
        <w:trPr>
          <w:trHeight w:val="285"/>
        </w:trPr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ID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molecule_name</w:t>
            </w:r>
            <w:proofErr w:type="spellEnd"/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MW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OB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CACO2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DL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MLOG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H-bond acceptor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H-bond donors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b/>
                <w:bCs/>
                <w:color w:val="000000"/>
                <w:szCs w:val="21"/>
              </w:rPr>
              <w:t>TPSA</w:t>
            </w:r>
          </w:p>
        </w:tc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b/>
                <w:color w:val="000000"/>
                <w:kern w:val="0"/>
                <w:szCs w:val="21"/>
              </w:rPr>
              <w:t>GI absorption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rine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5.09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9.16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3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91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3.55 </w:t>
            </w:r>
          </w:p>
        </w:tc>
        <w:tc>
          <w:tcPr>
            <w:tcW w:w="14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utamic acid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7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4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1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0.62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,3,7,11-tetramethyl-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ricyclo[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alpha-(alpha-Methylbutyrul)-oxy-5alpha,7belta,9alpha,10belta-tetraacetoxy-4(20),11-taxadi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04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1.5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udesma-4(14),11-di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stid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5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0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2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aphneti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8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0.6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igenin 8-C-glucosid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2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9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1.05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styrylpyridaz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2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2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78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en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4.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0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H-1-Benzopyran-4-o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6.1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.2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21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caris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F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2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8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l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5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5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.3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lem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9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farnes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qua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0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9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yr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8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1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raxeryl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cetat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8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9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pathulen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0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1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os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7.1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os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0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0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ngifolene-(V4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s-(-)-2,4a,5,6,9a-hexahydro-3,5,5,9-tetramethyl-(1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)benzocycloheptene</w:t>
            </w:r>
            <w:proofErr w:type="gram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6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,2,3,6-tetramethyl-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cyclo[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2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isopropenyl-4a,8-dimethyl-1,2,3,4,4a,5,6,7-octahydronaphtha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lta-selin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9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actam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9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4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8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.1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epiasterolid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2.6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6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6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2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methoxy-4-methyl-phen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8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.4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-cres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8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.9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5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urcum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2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7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-cres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8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humu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9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Caryophyl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humu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sabol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umule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(v1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3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ryophyl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0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3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caryophyll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0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udesm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Jurubi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5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1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7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4.8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nhydroatractylolid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4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4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ngifolene-I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tiren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2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.6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ychell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tchoul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.9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led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4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edr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4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oaromadendr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4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yper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sitoster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4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Ethoxycarbonyl-2-quinolo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7.2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.1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, 7-dimethoxycoumari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6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6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opolet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7-O-beta-D-Xylopyranosyl-(1→6)-beta-D-glucopyranosid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6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8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7.7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yring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8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8.0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Isopropenyl-4,8a-dimethyl-1,2,3,5,6,7,8,8a-octahydro-naphthalen-2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0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β-methoxy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936" w:type="dxa"/>
            <w:shd w:val="clear" w:color="auto" w:fill="FFFFFF" w:themeFill="background1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0.3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4.4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.5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5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entrid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2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6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0.69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5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α-methyl butyryl-14-acetyl-2E,8E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4.5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7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α-methylbutyryl-14-acetyl-2E,8Z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8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2.6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8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α-methyl butyryl-14-acetyl-2E,8Z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6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7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,3-dimethyl-phen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2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5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utellarein-6-O-glucosid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0.28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β-ethoxy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 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6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4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.5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carisideD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6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8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6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8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-( β-D-</w:t>
            </w:r>
            <w:proofErr w:type="spellStart"/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ucopyranosyloxy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)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-5-hydroxy-7-methoxy-2-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br/>
              <w:t>phenyl-4H-1-Benzopyran-4-o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6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3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9.05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hydrosyrindi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4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.3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8.0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6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0-epiatractyloside 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7.1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E)-2-decene- 4,6-diyne-1,8-diol 8-O-b-D-apiofuranosyl-(1→6)-b-D-glucopyranosid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8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5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8.5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ereolens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4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0.51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Isoasterolide</w:t>
            </w:r>
            <w:proofErr w:type="spellEnd"/>
            <w:r w:rsidRPr="004503B0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 xml:space="preserve"> 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2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 w:themeColor="text1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4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7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2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7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V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2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.9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Propenoic acid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，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-( 3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，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dihydroxyphenyl)-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，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( 6-β-D-glucopyranosyl-5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，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-dihydroxy-4-oxo-4H-1-benzopyran-2-yl) -2-hydroxyphenyl ester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，</w:t>
            </w: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 2E)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9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7.81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hos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0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8.22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lymannos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0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3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8.22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7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PG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9.0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7.6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2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7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ulutami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6.1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8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58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6.41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tigmast-22E-en-3beta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4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7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rid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4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4.78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3</w:t>
            </w:r>
          </w:p>
        </w:tc>
        <w:tc>
          <w:tcPr>
            <w:tcW w:w="3549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odes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crocephal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2.68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96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5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217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.53 </w:t>
            </w:r>
          </w:p>
        </w:tc>
        <w:tc>
          <w:tcPr>
            <w:tcW w:w="1442" w:type="dxa"/>
            <w:shd w:val="clear" w:color="auto" w:fill="auto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iatractylolid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2.6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9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6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[(1R,3S,4S)-3-isopropenyl-4-methyl-4-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inylcyclohexyl]propan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2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9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almitic acid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6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3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1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3S)-3-[(1R)-1,5-dimethylhex-4-enyl]-6-methylenecyclohex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pha-humu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8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γ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lem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7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Selin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r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5.0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2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9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3.55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9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S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3.1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5.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5.0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opolet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2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.6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-Lysi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6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1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9.3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caryophyll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6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elina-4(14),7(11)-dien-8-o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8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.5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4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.0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juniper camphor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krid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9.2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7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6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89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9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-Camphe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6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8β-ethoxy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r w:rsidRPr="004503B0">
              <w:rPr>
                <w:rFonts w:ascii="PMingLiU" w:eastAsia="PMingLiU" w:hAnsi="PMingLiU" w:cs="PMingLiU" w:hint="eastAsia"/>
                <w:color w:val="000000"/>
                <w:kern w:val="0"/>
                <w:szCs w:val="21"/>
              </w:rPr>
              <w:t>Ⅲ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6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4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.5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8.7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0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6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-[(2R,5S,6S)-6,10-dimethylspiro[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.5]dec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9-en-2-yl]propan-2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2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4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6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yr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6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9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9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mo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s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9.4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Ethyl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ivaloylacetat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2.2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.6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.3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o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6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42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1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10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A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5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1.4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32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0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5E,9Z)-3,6,10-trimethyl-4,7,8,11-tetrahydrocyclodeca[b]fura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6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1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II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2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3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.3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rgin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4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.9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6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2.1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LY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5.0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5.0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7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BP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8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4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6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S,2R,4R)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iso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ihydrocarve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4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5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3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tidina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5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0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74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2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ngipin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alin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7.1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32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lloaromadedre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4.1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6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19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etoxyatractylone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4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.7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8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9.44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0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TY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1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4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7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3.55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1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leucine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1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77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2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-acetyl-12-senecioyl-2E,8E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6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.8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9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8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3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2-senecioyl-2E,8E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4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76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4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4-acetyl-12-senecioyl-2E,8Z,10E-atractylentri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6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9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8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tractylenolide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8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7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.5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6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R)-2-methyl-1-phenylprop-2-en-1-ol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8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0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Z127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olinum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5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8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9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.3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BZ128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+/-)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borneol</w:t>
            </w:r>
            <w:proofErr w:type="spellEnd"/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4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3.6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5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eacetyl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mi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2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9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5.5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hombifoli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4.3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2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yric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8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1.5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Querc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2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6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1.3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yanidin-3-O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9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3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7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3.4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uteolin-4'-O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9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0.2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ynarosid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0.2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rien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8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.3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1.2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uteolin-3',7-di-O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8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4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9.4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pona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4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4.1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0.2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iget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2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6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0.05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mentoflavo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8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3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1.8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itex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2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9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1.05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Umbellifero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2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4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anthotox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2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4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ergapt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2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sorale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6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6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.35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i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4.4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8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yracanthosid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0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6.3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stho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4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.6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9.4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8-geranyloxypsorale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8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9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-Geranyloxy-7-Methoxycoumar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8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6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2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ergamot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8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hellopter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0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.4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8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imperato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0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6'-7'-dihydroxybergamot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0.7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6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3.0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poxybergamot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4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4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5.1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nidi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0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8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2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nidic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4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6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8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poxyaurapte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4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2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7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milinic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2.5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0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2.8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mil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gly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94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2.0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mi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4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6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1.6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yakangelic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4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.8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2.2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raclen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4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6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3.0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xypeucedanin hydrat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4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0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3.0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19-hydroxydeacetylnomilinic acid-17-β-D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86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7.4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hopadie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8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3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poncima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0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9.0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ncima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0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9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9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4.5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yakangelic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6.3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4.3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xypeucedan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6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6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5.1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obacuno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4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.7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5.3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FF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kern w:val="0"/>
                <w:szCs w:val="21"/>
              </w:rPr>
              <w:t>isolimonic</w:t>
            </w:r>
            <w:proofErr w:type="spellEnd"/>
            <w:r w:rsidRPr="004503B0">
              <w:rPr>
                <w:rFonts w:ascii="Times New Roman" w:eastAsia="等线" w:hAnsi="Times New Roman"/>
                <w:kern w:val="0"/>
                <w:szCs w:val="21"/>
              </w:rPr>
              <w:t xml:space="preserve"> 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8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5.8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4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mon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0.5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4.5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β-pin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bscisic 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4.3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.6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4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4.6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vomifoliol-9-O-β-D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86.4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6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4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γ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rpine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.6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terpineol-8β-D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6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7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9.3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α-pin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.2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deacetyl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milinic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0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6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6.8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chang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8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4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5.8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I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12.7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7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1.9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Kaempferitr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8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1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6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8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riodic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4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5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6.1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sakuranetin-7-ruti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08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4.9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niccr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4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4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9.2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5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diosm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08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8.2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eriocit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6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9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5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hesperid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5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4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onci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4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5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4.0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u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6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9.4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osm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08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8.2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rhoifo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8.5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8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9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8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na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2.5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9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7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ponci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4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4.0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6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pheno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0.6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6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5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2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6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sinomeni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9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9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-methyltyram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1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5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.2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nohydryoxy-tetramethoxyflavo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8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5.3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7.3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trahydryoxy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dimethoxy flavo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6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6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9.5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osm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0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.8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0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osmetin-7-O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62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9.2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5-demethylnobil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88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9.0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6.5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oparo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6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9.6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6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38.5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0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7.7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rhamnetin-3-O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8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3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3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9.5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7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hrysoeri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0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6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0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eriodicty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2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2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6.2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anthotox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6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1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akuran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6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5.9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met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6.1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.9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6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B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8.5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8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6.9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ac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4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.6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9.9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sakuran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6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.5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5.9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,4,6-Trimethoxyphenol-1-O-beta-D-apiofuranosyl-(1-6)-beta-D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78.4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5.9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8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-Methyl tyramine-O-alpha-L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hamnopyranosid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7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1.1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8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,3,4,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7,-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tramethoxyxanthone-1-O-beta-D-xylopyranosyl-(1-6)-beta-D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26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7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3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5.4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II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7.8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1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2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6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IV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97.9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3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1.7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cetyl-O-naring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22.5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1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3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1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ehydrodiconiferylalcohol-4-β-D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0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6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4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7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7.5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2"-O-β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xylosylvitex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4.4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5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9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ngenin-4'-glucose-7-neohesperid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42.6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4.8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4.2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9-hydroxylinalool-9β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2.3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9.6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arveol-6β-glucopyra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4.3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7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9.3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biletin-3-O-β-gluc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80.5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7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4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9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1S,5S)-1-isopropyl-4-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ethylenebicyclo[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3.1.0]hexa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.4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2S)-7-[(2S,3R,4S,5S,6R)-4,5-dihydroxy-6-methylol-3-[(2S,3R,4R,5R,6S)-3,4,5-trihydroxy-6-methyl-tetrahydropyran-2-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yl]oxy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tetrahydropyran-2-yl]oxy-5-hydro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1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7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4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10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(R)</w:t>
            </w:r>
            <w:proofErr w:type="gram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(</w:t>
            </w:r>
            <w:proofErr w:type="gram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-)-alpha-Phellandr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5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(Z)-caryophyll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2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4',5,7,8-Tetramethoxyflavo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2.3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.4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synephri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7.2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5.2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4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[(2S,3R)-5-[(E)-3-hydroxyprop-1-enyl]-7-methoxy-3-methylol-2,3-dihydrobenzofuran-2-yl]-2-methoxy-pheno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58.3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7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8.3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4-[(Z)-3-hydroxyprop-1-enyl]-2,6-dimethoxypheno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0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.1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8.9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5,7,4'-Trimethylapigen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2.3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szCs w:val="21"/>
              </w:rPr>
              <w:t xml:space="preserve">39.8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.9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kern w:val="0"/>
                <w:szCs w:val="21"/>
              </w:rPr>
              <w:t>Hesper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2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szCs w:val="21"/>
              </w:rPr>
              <w:t xml:space="preserve">47.7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6.2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0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 xml:space="preserve">6-Methoxy </w:t>
            </w:r>
            <w:proofErr w:type="spellStart"/>
            <w:r w:rsidRPr="004503B0">
              <w:rPr>
                <w:rFonts w:ascii="Times New Roman" w:eastAsia="等线" w:hAnsi="Times New Roman"/>
                <w:kern w:val="0"/>
                <w:szCs w:val="21"/>
              </w:rPr>
              <w:t>aurapte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8.4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1.2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6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kern w:val="0"/>
                <w:szCs w:val="21"/>
              </w:rPr>
              <w:t>Ammid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0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.5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1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pigen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0.2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.0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0.9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Aurapt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8.3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6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9.4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C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26.3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7.5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5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8.6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kern w:val="0"/>
                <w:szCs w:val="21"/>
              </w:rPr>
              <w:t>caryophelle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04.3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.7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5</w:t>
            </w:r>
          </w:p>
        </w:tc>
        <w:tc>
          <w:tcPr>
            <w:tcW w:w="3549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ngenin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2.26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.29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1 </w:t>
            </w:r>
          </w:p>
        </w:tc>
        <w:tc>
          <w:tcPr>
            <w:tcW w:w="1217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626262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626262"/>
                <w:szCs w:val="21"/>
              </w:rPr>
              <w:t xml:space="preserve">86.99 </w:t>
            </w:r>
          </w:p>
        </w:tc>
        <w:tc>
          <w:tcPr>
            <w:tcW w:w="1442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300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_qt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6.4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4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8.6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etramethoxyluteo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2.3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.6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7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itrus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_qt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6.4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6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3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7.8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1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kern w:val="0"/>
                <w:szCs w:val="21"/>
              </w:rPr>
              <w:t>Conifer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2.3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32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28.8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12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onifer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80.2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4.8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9.6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Cymol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4.2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7.2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4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-Camph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4.9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2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angen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6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3.6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5.1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Rhoifol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8.5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6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9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8.9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didym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555555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555555"/>
                <w:szCs w:val="21"/>
              </w:rPr>
              <w:t xml:space="preserve">594.5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8.5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555555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555555"/>
                <w:szCs w:val="21"/>
              </w:rPr>
              <w:t xml:space="preserve">-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555555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555555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noleic 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0.45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24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2 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1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4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.3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riocitr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6.5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5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0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2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5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riodyctiol (flavanone)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8.2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1.3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07.2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2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eugenol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64.2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6.2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3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9.4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esperid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5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.3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4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limonic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cid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39.0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8.8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3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7.6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pimpinell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6.2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5.9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8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8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colymosid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94.5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8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1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4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9.2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Isosinens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3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1.1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4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6.3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inens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3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0.5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6.3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-</w:t>
            </w: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mone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8.0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uteol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86.2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6.1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0.0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1.13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ajud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6.1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2.2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9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18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2.58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3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oslene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3.0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2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0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Myrcen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6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4.9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8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5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1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ngenin-4'-glucoside-7-rutinosid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42.6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4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5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4.85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4.21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lastRenderedPageBreak/>
              <w:t>ZS142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ngenin-4'-glucoside-7-rutinoside_qt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62.2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.6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6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6.9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3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ng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80.5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9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9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8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5.0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4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ariru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80.5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1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8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75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7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25.0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5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hesperidin_qt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2.2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1.1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6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7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1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6.22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6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obiletin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402.3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.6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0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5.5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7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Syrig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3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4.6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01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32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1.59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38.07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8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tangeret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72.3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1.38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.2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43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3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6.36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4503B0" w:rsidTr="002A5678">
        <w:trPr>
          <w:trHeight w:val="285"/>
        </w:trPr>
        <w:tc>
          <w:tcPr>
            <w:tcW w:w="84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49</w:t>
            </w:r>
          </w:p>
        </w:tc>
        <w:tc>
          <w:tcPr>
            <w:tcW w:w="3549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prangenin</w:t>
            </w:r>
            <w:proofErr w:type="spellEnd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hydrate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304.29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72.63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14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2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57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93.04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  <w:hideMark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igh</w:t>
            </w:r>
          </w:p>
        </w:tc>
      </w:tr>
      <w:tr w:rsidR="0071121D" w:rsidRPr="003B33CA" w:rsidTr="002A5678">
        <w:trPr>
          <w:trHeight w:val="285"/>
        </w:trPr>
        <w:tc>
          <w:tcPr>
            <w:tcW w:w="846" w:type="dxa"/>
            <w:shd w:val="clear" w:color="000000" w:fill="FFFFFF"/>
            <w:noWrap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ZS150</w:t>
            </w:r>
          </w:p>
        </w:tc>
        <w:tc>
          <w:tcPr>
            <w:tcW w:w="3549" w:type="dxa"/>
            <w:shd w:val="clear" w:color="000000" w:fill="FFFFFF"/>
            <w:noWrap/>
          </w:tcPr>
          <w:p w:rsidR="0071121D" w:rsidRPr="004503B0" w:rsidRDefault="0071121D" w:rsidP="002A5678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neohesperidin</w:t>
            </w:r>
            <w:proofErr w:type="spellEnd"/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610.62 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1.57 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2.05 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0.69 </w:t>
            </w:r>
          </w:p>
        </w:tc>
        <w:tc>
          <w:tcPr>
            <w:tcW w:w="1217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-3.04 </w:t>
            </w:r>
          </w:p>
        </w:tc>
        <w:tc>
          <w:tcPr>
            <w:tcW w:w="1134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15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8.00 </w:t>
            </w:r>
          </w:p>
        </w:tc>
        <w:tc>
          <w:tcPr>
            <w:tcW w:w="936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 w:rsidRPr="004503B0">
              <w:rPr>
                <w:rFonts w:ascii="Times New Roman" w:eastAsia="PMingLiU" w:hAnsi="Times New Roman"/>
                <w:color w:val="000000"/>
                <w:szCs w:val="21"/>
              </w:rPr>
              <w:t xml:space="preserve">234.29 </w:t>
            </w:r>
          </w:p>
        </w:tc>
        <w:tc>
          <w:tcPr>
            <w:tcW w:w="1442" w:type="dxa"/>
            <w:shd w:val="clear" w:color="000000" w:fill="FFFFFF"/>
            <w:noWrap/>
            <w:vAlign w:val="center"/>
          </w:tcPr>
          <w:p w:rsidR="0071121D" w:rsidRPr="004503B0" w:rsidRDefault="0071121D" w:rsidP="002A5678">
            <w:pPr>
              <w:widowControl/>
              <w:jc w:val="center"/>
              <w:rPr>
                <w:rFonts w:ascii="Times New Roman" w:eastAsia="等线" w:hAnsi="Times New Roman"/>
                <w:kern w:val="0"/>
                <w:szCs w:val="21"/>
              </w:rPr>
            </w:pPr>
            <w:r w:rsidRPr="004503B0"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ow</w:t>
            </w:r>
          </w:p>
        </w:tc>
      </w:tr>
    </w:tbl>
    <w:p w:rsidR="0071121D" w:rsidRDefault="0071121D" w:rsidP="0014537D">
      <w:pPr>
        <w:rPr>
          <w:rFonts w:ascii="Times New Roman" w:hAnsi="Times New Roman" w:hint="eastAsia"/>
          <w:b/>
          <w:sz w:val="24"/>
          <w:szCs w:val="24"/>
        </w:rPr>
      </w:pPr>
      <w:bookmarkStart w:id="0" w:name="_GoBack"/>
      <w:bookmarkEnd w:id="0"/>
    </w:p>
    <w:sectPr w:rsidR="0071121D" w:rsidSect="0071121D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doNotDisplayPageBoundaries/>
  <w:bordersDoNotSurroundHeader/>
  <w:bordersDoNotSurroundFooter/>
  <w:proofState w:spelling="clean" w:grammar="clean"/>
  <w:defaultTabStop w:val="48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0MzMxNTM3sTS0MDcxNrVU0lEKTi0uzszPAykwrAUAapVtEiwAAAA="/>
  </w:docVars>
  <w:rsids>
    <w:rsidRoot w:val="0071121D"/>
    <w:rsid w:val="0014537D"/>
    <w:rsid w:val="006D53FE"/>
    <w:rsid w:val="0071121D"/>
    <w:rsid w:val="00D4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4647CE"/>
  <w15:chartTrackingRefBased/>
  <w15:docId w15:val="{B5138764-B2DD-449B-8757-3BC5D795E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1121D"/>
    <w:pPr>
      <w:widowControl w:val="0"/>
      <w:jc w:val="both"/>
    </w:pPr>
    <w:rPr>
      <w:rFonts w:ascii="Calibri" w:eastAsia="宋体" w:hAnsi="Calibri" w:cs="Times New Roman"/>
      <w:sz w:val="21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1121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1121D"/>
    <w:rPr>
      <w:color w:val="954F72"/>
      <w:u w:val="single"/>
    </w:rPr>
  </w:style>
  <w:style w:type="paragraph" w:customStyle="1" w:styleId="msonormal0">
    <w:name w:val="msonormal"/>
    <w:basedOn w:val="a"/>
    <w:rsid w:val="0071121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71121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77">
    <w:name w:val="xl77"/>
    <w:basedOn w:val="a"/>
    <w:rsid w:val="0071121D"/>
    <w:pPr>
      <w:widowControl/>
      <w:spacing w:before="100" w:beforeAutospacing="1" w:after="100" w:afterAutospacing="1"/>
      <w:jc w:val="left"/>
    </w:pPr>
    <w:rPr>
      <w:rFonts w:ascii="宋体" w:hAnsi="宋体" w:cs="宋体"/>
      <w:color w:val="FF0000"/>
      <w:kern w:val="0"/>
      <w:sz w:val="24"/>
      <w:szCs w:val="24"/>
    </w:rPr>
  </w:style>
  <w:style w:type="paragraph" w:customStyle="1" w:styleId="xl78">
    <w:name w:val="xl78"/>
    <w:basedOn w:val="a"/>
    <w:rsid w:val="0071121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79">
    <w:name w:val="xl79"/>
    <w:basedOn w:val="a"/>
    <w:rsid w:val="0071121D"/>
    <w:pPr>
      <w:widowControl/>
      <w:spacing w:before="100" w:beforeAutospacing="1" w:after="100" w:afterAutospacing="1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1">
    <w:name w:val="xl81"/>
    <w:basedOn w:val="a"/>
    <w:rsid w:val="0071121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2">
    <w:name w:val="xl82"/>
    <w:basedOn w:val="a"/>
    <w:rsid w:val="0071121D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71121D"/>
    <w:pPr>
      <w:widowControl/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71121D"/>
    <w:pPr>
      <w:widowControl/>
      <w:shd w:val="clear" w:color="000000" w:fill="FFFF00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84">
    <w:name w:val="xl84"/>
    <w:basedOn w:val="a"/>
    <w:rsid w:val="0071121D"/>
    <w:pPr>
      <w:widowControl/>
      <w:spacing w:before="100" w:beforeAutospacing="1" w:after="100" w:afterAutospacing="1"/>
      <w:jc w:val="left"/>
      <w:textAlignment w:val="bottom"/>
    </w:pPr>
    <w:rPr>
      <w:rFonts w:ascii="宋体" w:hAnsi="宋体" w:cs="宋体"/>
      <w:kern w:val="0"/>
      <w:sz w:val="24"/>
      <w:szCs w:val="24"/>
    </w:rPr>
  </w:style>
  <w:style w:type="paragraph" w:customStyle="1" w:styleId="xl86">
    <w:name w:val="xl86"/>
    <w:basedOn w:val="a"/>
    <w:rsid w:val="0071121D"/>
    <w:pPr>
      <w:widowControl/>
      <w:shd w:val="clear" w:color="000000" w:fill="FFFFFF"/>
      <w:spacing w:before="100" w:beforeAutospacing="1" w:after="100" w:afterAutospacing="1"/>
      <w:jc w:val="left"/>
    </w:pPr>
    <w:rPr>
      <w:rFonts w:ascii="Verdana" w:hAnsi="Verdana" w:cs="宋体"/>
      <w:color w:val="555555"/>
      <w:kern w:val="0"/>
      <w:sz w:val="24"/>
      <w:szCs w:val="24"/>
    </w:rPr>
  </w:style>
  <w:style w:type="paragraph" w:customStyle="1" w:styleId="xl87">
    <w:name w:val="xl87"/>
    <w:basedOn w:val="a"/>
    <w:rsid w:val="0071121D"/>
    <w:pPr>
      <w:widowControl/>
      <w:pBdr>
        <w:bottom w:val="single" w:sz="8" w:space="0" w:color="9DCEFF"/>
      </w:pBdr>
      <w:shd w:val="clear" w:color="000000" w:fill="FFFFFF"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7112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71121D"/>
    <w:rPr>
      <w:sz w:val="18"/>
      <w:szCs w:val="18"/>
      <w:lang w:eastAsia="zh-CN"/>
    </w:rPr>
  </w:style>
  <w:style w:type="paragraph" w:styleId="a7">
    <w:name w:val="footer"/>
    <w:basedOn w:val="a"/>
    <w:link w:val="a8"/>
    <w:uiPriority w:val="99"/>
    <w:unhideWhenUsed/>
    <w:rsid w:val="0071121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71121D"/>
    <w:rPr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6306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528</Words>
  <Characters>20116</Characters>
  <Application>Microsoft Office Word</Application>
  <DocSecurity>0</DocSecurity>
  <Lines>167</Lines>
  <Paragraphs>47</Paragraphs>
  <ScaleCrop>false</ScaleCrop>
  <Company/>
  <LinksUpToDate>false</LinksUpToDate>
  <CharactersWithSpaces>23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un</dc:creator>
  <cp:keywords/>
  <dc:description/>
  <cp:lastModifiedBy>Wang Chun</cp:lastModifiedBy>
  <cp:revision>3</cp:revision>
  <dcterms:created xsi:type="dcterms:W3CDTF">2018-03-25T13:05:00Z</dcterms:created>
  <dcterms:modified xsi:type="dcterms:W3CDTF">2018-03-26T02:51:00Z</dcterms:modified>
</cp:coreProperties>
</file>